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19BAB" w14:textId="77777777" w:rsidR="009A7AFB" w:rsidRPr="004B1DAE" w:rsidRDefault="009A7AFB" w:rsidP="009A7AFB">
      <w:pPr>
        <w:spacing w:line="240" w:lineRule="auto"/>
        <w:rPr>
          <w:rFonts w:ascii="Calibri" w:hAnsi="Calibri"/>
          <w:bCs/>
          <w:sz w:val="24"/>
          <w:szCs w:val="24"/>
          <w:lang w:val="en-US"/>
        </w:rPr>
      </w:pPr>
      <w:r w:rsidRPr="004B1DAE">
        <w:rPr>
          <w:rFonts w:ascii="Calibri" w:hAnsi="Calibri"/>
          <w:b/>
          <w:sz w:val="24"/>
          <w:szCs w:val="24"/>
          <w:u w:val="single"/>
          <w:lang w:val="en-US"/>
        </w:rPr>
        <w:t>Appendix 3</w:t>
      </w:r>
      <w:r w:rsidRPr="004B1DAE">
        <w:rPr>
          <w:rFonts w:ascii="Calibri" w:hAnsi="Calibri"/>
          <w:b/>
          <w:sz w:val="24"/>
          <w:szCs w:val="24"/>
          <w:lang w:val="en-US"/>
        </w:rPr>
        <w:t xml:space="preserve">: </w:t>
      </w:r>
      <w:r w:rsidRPr="004B1DAE">
        <w:rPr>
          <w:rFonts w:ascii="Calibri" w:hAnsi="Calibri"/>
          <w:bCs/>
          <w:sz w:val="24"/>
          <w:szCs w:val="24"/>
          <w:lang w:val="en-US"/>
        </w:rPr>
        <w:t>List of contributors (to be listed in PubMed)</w:t>
      </w:r>
    </w:p>
    <w:p w14:paraId="3B8DBD46" w14:textId="77777777" w:rsidR="009A7AFB" w:rsidRPr="004B1DAE" w:rsidRDefault="009A7AFB" w:rsidP="009A7AFB">
      <w:pPr>
        <w:spacing w:line="240" w:lineRule="auto"/>
        <w:rPr>
          <w:rFonts w:ascii="Calibri" w:hAnsi="Calibri"/>
          <w:bCs/>
          <w:sz w:val="24"/>
          <w:szCs w:val="24"/>
          <w:lang w:val="en-US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742"/>
        <w:gridCol w:w="5618"/>
      </w:tblGrid>
      <w:tr w:rsidR="009A7AFB" w:rsidRPr="004B1DAE" w14:paraId="0C6A870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47A2F6B7" w14:textId="77777777" w:rsidR="009A7AFB" w:rsidRPr="004B1DAE" w:rsidRDefault="009A7AFB" w:rsidP="001928EA">
            <w:pPr>
              <w:spacing w:line="240" w:lineRule="exact"/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b/>
                <w:bCs/>
                <w:color w:val="000000" w:themeColor="text1"/>
              </w:rPr>
              <w:t>Prefix/First Name/Last Nam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8E8E8" w:themeFill="background2"/>
          </w:tcPr>
          <w:p w14:paraId="51DFA930" w14:textId="77777777" w:rsidR="009A7AFB" w:rsidRPr="004B1DAE" w:rsidRDefault="009A7AFB" w:rsidP="001928EA">
            <w:pPr>
              <w:spacing w:line="240" w:lineRule="exact"/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b/>
                <w:bCs/>
                <w:color w:val="000000" w:themeColor="text1"/>
              </w:rPr>
              <w:t>Site Name</w:t>
            </w:r>
          </w:p>
        </w:tc>
      </w:tr>
      <w:tr w:rsidR="009A7AFB" w:rsidRPr="004B1DAE" w14:paraId="051D22B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BFE2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la Al-Dabbou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Hud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lfoudr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Mohammed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hamsah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E1DE6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l Adan Hospital</w:t>
            </w:r>
          </w:p>
        </w:tc>
      </w:tr>
      <w:tr w:rsidR="009A7AFB" w:rsidRPr="004B1DAE" w14:paraId="72452E5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C929B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Subbara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Elapavaluru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shley Berg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hristina Hor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51E82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llegheny General Hospital</w:t>
            </w:r>
          </w:p>
        </w:tc>
      </w:tr>
      <w:tr w:rsidR="009A7AFB" w:rsidRPr="004B1DAE" w14:paraId="5828BFE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0F7C3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Yunis Mayas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1D6E9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vera McKennan Hospital &amp; University Health Centre</w:t>
            </w:r>
          </w:p>
        </w:tc>
      </w:tr>
      <w:tr w:rsidR="009A7AFB" w:rsidRPr="004B1DAE" w14:paraId="7FCFA56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685A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tephan Schroll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1A910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armherzige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Brude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Regansburg</w:t>
            </w:r>
            <w:proofErr w:type="spellEnd"/>
          </w:p>
        </w:tc>
      </w:tr>
      <w:tr w:rsidR="009A7AFB" w:rsidRPr="004B1DAE" w14:paraId="5202A4A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092B0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Dan Mey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Jorge Velazco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Ludmyl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Ploskanych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Wanda Fike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 xml:space="preserve">Rohini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Bagewad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Marvin Da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Haley White</w:t>
            </w:r>
          </w:p>
          <w:p w14:paraId="66C541E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 xml:space="preserve">Alondra Berrios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Laviena</w:t>
            </w:r>
            <w:proofErr w:type="spellEnd"/>
          </w:p>
          <w:p w14:paraId="387E0CE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Ashley Ehler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Maysoon Shalabi-McGuir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  <w:sz w:val="24"/>
                <w:szCs w:val="24"/>
              </w:rPr>
              <w:t>Trent Witt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C155B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Baylor Scott &amp; White Health</w:t>
            </w:r>
          </w:p>
        </w:tc>
      </w:tr>
      <w:tr w:rsidR="009A7AFB" w:rsidRPr="004B1DAE" w14:paraId="6D3E336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44E1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orenzo Graziol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Luca Lorini 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E4F95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Bergamo Hospital</w:t>
            </w:r>
          </w:p>
        </w:tc>
      </w:tr>
      <w:tr w:rsidR="009A7AFB" w:rsidRPr="004B1DAE" w14:paraId="7C7A8B6B" w14:textId="77777777" w:rsidTr="001928EA">
        <w:trPr>
          <w:trHeight w:val="645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47DF0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E. Wilson Grandi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se Nunez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Tiago Reyes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4B25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Beth Israel Deaconess Medical Centre</w:t>
            </w:r>
          </w:p>
        </w:tc>
      </w:tr>
      <w:tr w:rsidR="009A7AFB" w:rsidRPr="004B1DAE" w14:paraId="16FF793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443839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Diarmuid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O’Briain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tephanie Hunt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B9A6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Box Hill Hospital </w:t>
            </w:r>
          </w:p>
        </w:tc>
      </w:tr>
      <w:tr w:rsidR="009A7AFB" w:rsidRPr="004B1DAE" w14:paraId="46620B9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1DA59B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hesh Raman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ulia Affleck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AFE14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aboolture Hospital</w:t>
            </w:r>
          </w:p>
        </w:tc>
      </w:tr>
      <w:tr w:rsidR="009A7AFB" w:rsidRPr="004B1DAE" w14:paraId="4838316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A62FBB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emanth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urkadl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Veerendra 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umeet Ra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sie Russell-Brow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y Nours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06CB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anberra Hospital</w:t>
            </w:r>
          </w:p>
        </w:tc>
      </w:tr>
      <w:tr w:rsidR="009A7AFB" w:rsidRPr="004B1DAE" w14:paraId="7DC3795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CD073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k Joseph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Brook Mitchell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tha Tenz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B2AB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arilion Clinic</w:t>
            </w:r>
          </w:p>
        </w:tc>
      </w:tr>
      <w:tr w:rsidR="009A7AFB" w:rsidRPr="004B1DAE" w14:paraId="6B0EB15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3C36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yuzo Ab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CC99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hiba University Graduate School of Medicine</w:t>
            </w:r>
          </w:p>
        </w:tc>
      </w:tr>
      <w:tr w:rsidR="009A7AFB" w:rsidRPr="004B1DAE" w14:paraId="6395606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B76B9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wa Jin Ch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In Seok Jeong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7773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honnam National University Hospital</w:t>
            </w:r>
          </w:p>
        </w:tc>
      </w:tr>
      <w:tr w:rsidR="009A7AFB" w:rsidRPr="004B1DAE" w14:paraId="60D69E8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9F5C8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adeem Rahm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Vivek Kaka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AE7BF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Cleveland Clinic- Abu Dhabi </w:t>
            </w:r>
          </w:p>
        </w:tc>
      </w:tr>
      <w:tr w:rsidR="009A7AFB" w:rsidRPr="004B1DAE" w14:paraId="24113B1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D6FA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 xml:space="preserve">Nicolas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rozzi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1FB4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leveland Clinic - Florida</w:t>
            </w:r>
          </w:p>
        </w:tc>
      </w:tr>
      <w:tr w:rsidR="009A7AFB" w:rsidRPr="004B1DAE" w14:paraId="364B8793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15B87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Oma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ehkr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udhir Krishn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bhijit Duggal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Stuart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oultham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209B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leveland Clinic - Ohio</w:t>
            </w:r>
          </w:p>
        </w:tc>
      </w:tr>
      <w:tr w:rsidR="009A7AFB" w:rsidRPr="004B1DAE" w14:paraId="722D5A1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9CE0E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erónimo Graf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DCBB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linica Alemana De Santiago</w:t>
            </w:r>
          </w:p>
        </w:tc>
      </w:tr>
      <w:tr w:rsidR="009A7AFB" w:rsidRPr="004B1DAE" w14:paraId="09F59B6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E4FA3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oderigo Diaz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Roderigo Orrego 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mila Delgad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yce González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ia Soledad Sanchez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Michae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iagnerell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sefa Valenzuela Sarrazi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5F16A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Clinica Las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ondez</w:t>
            </w:r>
            <w:proofErr w:type="spellEnd"/>
          </w:p>
        </w:tc>
      </w:tr>
      <w:tr w:rsidR="009A7AFB" w:rsidRPr="004B1DAE" w14:paraId="4D72F35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578CD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/Prof. Gustav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Zabert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ucio Espinos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Paulo Delgad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Victoria Delgad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C4014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Clinica Pasteur National- University of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omahue</w:t>
            </w:r>
            <w:proofErr w:type="spellEnd"/>
          </w:p>
        </w:tc>
      </w:tr>
      <w:tr w:rsidR="009A7AFB" w:rsidRPr="004B1DAE" w14:paraId="48AF123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D262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iego Fernando Bautista Rincó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Angela Maria Maruland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Yanten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elissa Bustamante Duqu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DD2A5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linica Valle de Lilli</w:t>
            </w:r>
          </w:p>
        </w:tc>
      </w:tr>
      <w:tr w:rsidR="009A7AFB" w:rsidRPr="004B1DAE" w14:paraId="39C907A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5ABF6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aniel Brodi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6E33E0" w14:textId="77777777" w:rsidR="009A7AFB" w:rsidRPr="004B1DAE" w:rsidRDefault="009A7AFB" w:rsidP="001928EA">
            <w:pPr>
              <w:jc w:val="both"/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Medical ICU, Columbia College of Physicians and Surgeons, New-York-Presbyterian Hospital, NY, NY, USA </w:t>
            </w:r>
          </w:p>
        </w:tc>
      </w:tr>
      <w:tr w:rsidR="009A7AFB" w:rsidRPr="004B1DAE" w14:paraId="5AEB88B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3714A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lya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Elhazm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bdullah Al-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udaib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20A1CA" w14:textId="77777777" w:rsidR="009A7AFB" w:rsidRPr="004B1DAE" w:rsidRDefault="009A7AFB" w:rsidP="001928EA">
            <w:pPr>
              <w:jc w:val="both"/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Dr Sulaima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lhabib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Medical Group – Research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>, Riyadh, Saudi Arabia</w:t>
            </w:r>
          </w:p>
        </w:tc>
      </w:tr>
      <w:tr w:rsidR="009A7AFB" w:rsidRPr="004B1DAE" w14:paraId="444D5BF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E9AA0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ia Callaha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2BBF0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Emory University Healthcare System </w:t>
            </w:r>
          </w:p>
        </w:tc>
      </w:tr>
      <w:tr w:rsidR="009A7AFB" w:rsidRPr="004B1DAE" w14:paraId="060DF51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CF0C4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. Azhari Taufik</w:t>
            </w:r>
          </w:p>
          <w:p w14:paraId="30177E1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Elizabeth Yasmin Wardoy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garetha Gunawan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Nurindah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S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Trisnaningrum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Ver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Irawany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uhammad Rayha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4D71A8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Fatmawat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</w:t>
            </w:r>
          </w:p>
        </w:tc>
      </w:tr>
      <w:tr w:rsidR="009A7AFB" w:rsidRPr="004B1DAE" w14:paraId="3360B3E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FB8D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Maur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anigada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tonio Pesent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berto Zanell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Giacom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Grassell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ebastiano Colombo</w:t>
            </w:r>
          </w:p>
          <w:p w14:paraId="1EE2C8E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hiara Martinet</w:t>
            </w:r>
          </w:p>
          <w:p w14:paraId="7D42139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aetano Flori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77C1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Fondazione IRCCS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oliclinic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of Milan (Fondazione IRCCS Ca' Granda Ospedale Maggior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oliclinic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>)</w:t>
            </w:r>
          </w:p>
        </w:tc>
      </w:tr>
      <w:tr w:rsidR="009A7AFB" w:rsidRPr="004B1DAE" w14:paraId="5851E6A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E2A99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ssimo Antonell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imone Carell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omenico L. Griec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1E02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Fondazion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oliclinic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Universitario Agostino Gemelli IRCCS</w:t>
            </w:r>
          </w:p>
        </w:tc>
      </w:tr>
      <w:tr w:rsidR="009A7AFB" w:rsidRPr="004B1DAE" w14:paraId="657B451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90A795F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otohir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Asak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DF102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Fujieda Municipal General Hospital</w:t>
            </w:r>
          </w:p>
        </w:tc>
      </w:tr>
      <w:tr w:rsidR="009A7AFB" w:rsidRPr="004B1DAE" w14:paraId="18E6191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16618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ota Hoshin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8E85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Fukuoka University</w:t>
            </w:r>
          </w:p>
        </w:tc>
      </w:tr>
      <w:tr w:rsidR="009A7AFB" w:rsidRPr="004B1DAE" w14:paraId="0F0A877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D45C5" w14:textId="77777777" w:rsidR="009A7AFB" w:rsidRPr="004B1DAE" w:rsidRDefault="009A7AFB" w:rsidP="001928EA">
            <w:pPr>
              <w:rPr>
                <w:rFonts w:ascii="Calibri" w:eastAsia="Calibri" w:hAnsi="Calibri"/>
                <w:color w:val="000000" w:themeColor="text1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Leonardo Salaza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hAnsi="Calibri"/>
              </w:rPr>
              <w:br/>
            </w:r>
          </w:p>
          <w:p w14:paraId="6B4A7C2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y Alejandra Mendoza Monsalv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A632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Fundación Cardiovascular de Colombia</w:t>
            </w:r>
          </w:p>
        </w:tc>
      </w:tr>
      <w:tr w:rsidR="009A7AFB" w:rsidRPr="004B1DAE" w14:paraId="1485BDC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ABD5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ohn Laffe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Bairbre McNichola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avid Cosgrav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3E6A6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alway University Hospitals</w:t>
            </w:r>
          </w:p>
        </w:tc>
      </w:tr>
      <w:tr w:rsidR="009A7AFB" w:rsidRPr="004B1DAE" w14:paraId="4EE8E43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F320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oseph McCaffre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lison Bon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ECDC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eelong Hospital</w:t>
            </w:r>
          </w:p>
        </w:tc>
      </w:tr>
      <w:tr w:rsidR="009A7AFB" w:rsidRPr="004B1DAE" w14:paraId="109C35A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890B0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Yusuff Hakeem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8994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lenfield Hospital</w:t>
            </w:r>
          </w:p>
        </w:tc>
      </w:tr>
      <w:tr w:rsidR="009A7AFB" w:rsidRPr="004B1DAE" w14:paraId="553B42C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C3BFE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James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Winearls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ndy Tallott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5F88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old Coast University Hospital</w:t>
            </w:r>
          </w:p>
        </w:tc>
      </w:tr>
      <w:tr w:rsidR="009A7AFB" w:rsidRPr="004B1DAE" w14:paraId="5A6DF29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7EBFC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avid Thomso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hristel Arnold-Da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erome Cupid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Zainap Fani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lcom Mill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isa Seymor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awid van Straate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071E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roote Schuur Hospital</w:t>
            </w:r>
          </w:p>
        </w:tc>
      </w:tr>
      <w:tr w:rsidR="009A7AFB" w:rsidRPr="004B1DAE" w14:paraId="535C27C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FFB47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li Ait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ssain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Jeffrey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liudin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-Reem Alqahtani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houlod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Mohamed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hmed Mohamed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arwin T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y Villanuev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Ahmed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Zaqout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BB028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amad General Hospital - Weill Cornell Medical College in Qatar</w:t>
            </w:r>
          </w:p>
        </w:tc>
      </w:tr>
      <w:tr w:rsidR="009A7AFB" w:rsidRPr="004B1DAE" w14:paraId="5A2131D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6F662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Ethan Kurtzm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rben Adem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An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obrita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Khadija E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oud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uliet Segur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AF6E2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artford HealthCare</w:t>
            </w:r>
          </w:p>
        </w:tc>
      </w:tr>
      <w:tr w:rsidR="009A7AFB" w:rsidRPr="004B1DAE" w14:paraId="012FD7A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2127F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Gezy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Giwangkancana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C629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asa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diki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 (Adult)</w:t>
            </w:r>
          </w:p>
        </w:tc>
      </w:tr>
      <w:tr w:rsidR="009A7AFB" w:rsidRPr="004B1DAE" w14:paraId="10A0EE2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131D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Shinichir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Ohshimo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917E2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iroshima University</w:t>
            </w:r>
          </w:p>
        </w:tc>
      </w:tr>
      <w:tr w:rsidR="009A7AFB" w:rsidRPr="004B1DAE" w14:paraId="26BEA1B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E144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Javie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Osatnik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BEEA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spital Alemán</w:t>
            </w:r>
          </w:p>
        </w:tc>
      </w:tr>
      <w:tr w:rsidR="009A7AFB" w:rsidRPr="004B1DAE" w14:paraId="625582D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E62F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nne Jooste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3758C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Civil Marie Curie </w:t>
            </w:r>
          </w:p>
        </w:tc>
      </w:tr>
      <w:tr w:rsidR="009A7AFB" w:rsidRPr="004B1DAE" w14:paraId="51BEE63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8A377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ntoni Torres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inla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Yang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a Motos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7DDE1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spital Clinic, Barcelona</w:t>
            </w:r>
          </w:p>
        </w:tc>
      </w:tr>
      <w:tr w:rsidR="009A7AFB" w:rsidRPr="004B1DAE" w14:paraId="41386AF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9374A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arlos Lun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EDD60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d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línicas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</w:p>
        </w:tc>
      </w:tr>
      <w:tr w:rsidR="009A7AFB" w:rsidRPr="004B1DAE" w14:paraId="0169701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6D386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Francisco Arancibi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9FF7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de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Tórax</w:t>
            </w:r>
            <w:proofErr w:type="spellEnd"/>
          </w:p>
        </w:tc>
      </w:tr>
      <w:tr w:rsidR="009A7AFB" w:rsidRPr="004B1DAE" w14:paraId="7D6A77C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FDD45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Virginie William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exandre Noel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C7A0A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spital du Sacre Coeur (Universite de Montreal)</w:t>
            </w:r>
          </w:p>
        </w:tc>
      </w:tr>
      <w:tr w:rsidR="009A7AFB" w:rsidRPr="004B1DAE" w14:paraId="61CAEC0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158E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estor Luqu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3D0A9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Emergencia At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Vitarte</w:t>
            </w:r>
            <w:proofErr w:type="spellEnd"/>
          </w:p>
        </w:tc>
      </w:tr>
      <w:tr w:rsidR="009A7AFB" w:rsidRPr="004B1DAE" w14:paraId="523902A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DF82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Marina Fantin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B6A73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spital Mater Dei</w:t>
            </w:r>
          </w:p>
        </w:tc>
      </w:tr>
      <w:tr w:rsidR="009A7AFB" w:rsidRPr="004B1DAE" w14:paraId="70F8819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26AFA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uth Noemi Jorge Garcí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Enrique Chicote Alvare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E943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Nuestr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eñor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de Gracia</w:t>
            </w:r>
          </w:p>
        </w:tc>
      </w:tr>
      <w:tr w:rsidR="009A7AFB" w:rsidRPr="004B1DAE" w14:paraId="79F8224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90F4A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nn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Greti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72A8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spital Puerta de Hierro</w:t>
            </w:r>
          </w:p>
        </w:tc>
      </w:tr>
      <w:tr w:rsidR="009A7AFB" w:rsidRPr="004B1DAE" w14:paraId="2281F46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492EA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drian Ceccat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8FA38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Universitar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grat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Cor</w:t>
            </w:r>
          </w:p>
        </w:tc>
      </w:tr>
      <w:tr w:rsidR="009A7AFB" w:rsidRPr="004B1DAE" w14:paraId="22AEDF3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89ABE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ngel Sanche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953F6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Universitario Sant Joa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’Alacant</w:t>
            </w:r>
            <w:proofErr w:type="spellEnd"/>
          </w:p>
        </w:tc>
      </w:tr>
      <w:tr w:rsidR="009A7AFB" w:rsidRPr="004B1DAE" w14:paraId="6C69CD1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B4FCD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na Loza Vazque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3C99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spital Universitario Virgen de Valme</w:t>
            </w:r>
          </w:p>
        </w:tc>
      </w:tr>
      <w:tr w:rsidR="009A7AFB" w:rsidRPr="004B1DAE" w14:paraId="46A84B6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DFBB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Ferran Roche-Camp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iego Franch-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Llasat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F82C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spital Verge de la Cinta de Tortosa</w:t>
            </w:r>
          </w:p>
        </w:tc>
      </w:tr>
      <w:tr w:rsidR="009A7AFB" w:rsidRPr="004B1DAE" w14:paraId="56B7578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61A31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Divina Tuazon 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BA2F5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uston Methodist Hospital</w:t>
            </w:r>
          </w:p>
        </w:tc>
      </w:tr>
      <w:tr w:rsidR="009A7AFB" w:rsidRPr="004B1DAE" w14:paraId="2295229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69D7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celo Amat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uciana Cassimir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Flavio Pol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Francis Ribeir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Guilherme Fonsec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F448A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INCOR (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Universidade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de São Paulo)</w:t>
            </w:r>
          </w:p>
        </w:tc>
      </w:tr>
      <w:tr w:rsidR="009A7AFB" w:rsidRPr="004B1DAE" w14:paraId="4634818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5DADF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eidi Dalto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ehul Desa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Erik Osbor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Hala Deeb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E88B4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INOVA Fairfax Hospital</w:t>
            </w:r>
          </w:p>
        </w:tc>
      </w:tr>
      <w:tr w:rsidR="009A7AFB" w:rsidRPr="004B1DAE" w14:paraId="6D2FEC5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AFF2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ntonio Arcadipan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Gennaro Martucc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Giovanna Panarell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hiara Vitiell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laudia Bianc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Giovanna Occhipint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tteo Rossett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Raffaele Cuffar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FC2BF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ISMETT</w:t>
            </w:r>
          </w:p>
        </w:tc>
      </w:tr>
      <w:tr w:rsidR="009A7AFB" w:rsidRPr="004B1DAE" w14:paraId="686BC63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8B7DC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ung-Min Cho</w:t>
            </w:r>
          </w:p>
          <w:p w14:paraId="1C644A8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lenn Whitma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8BE8B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ohns Hopkins</w:t>
            </w:r>
          </w:p>
        </w:tc>
      </w:tr>
      <w:tr w:rsidR="009A7AFB" w:rsidRPr="004B1DAE" w14:paraId="296ECA7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A010F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iroaki Shimizu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Naoki Moriyam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B867B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Kakogawa Acute Care Medica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</w:p>
        </w:tc>
      </w:tr>
      <w:tr w:rsidR="009A7AFB" w:rsidRPr="004B1DAE" w14:paraId="3508817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5A16E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ae-Burm Kim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2DE72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eimyung University Dong San Hospital</w:t>
            </w:r>
          </w:p>
        </w:tc>
      </w:tr>
      <w:tr w:rsidR="009A7AFB" w:rsidRPr="004B1DAE" w14:paraId="22AB5D6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C10C5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Nobuy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Kitamur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FC1B2D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imitsu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Chuo Hospital</w:t>
            </w:r>
          </w:p>
        </w:tc>
      </w:tr>
      <w:tr w:rsidR="009A7AFB" w:rsidRPr="004B1DAE" w14:paraId="08A6B4F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29DF0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ohannes Gebau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5ED1E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linikum Passau</w:t>
            </w:r>
          </w:p>
        </w:tc>
      </w:tr>
      <w:tr w:rsidR="009A7AFB" w:rsidRPr="004B1DAE" w14:paraId="32B8C7C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79A78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oshiki Yokoyam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1D7FB3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ouritu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Touse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</w:t>
            </w:r>
          </w:p>
        </w:tc>
      </w:tr>
      <w:tr w:rsidR="009A7AFB" w:rsidRPr="004B1DAE" w14:paraId="0DF6E51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D4D74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bdulrahman Al-Fare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arah Buabba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Esam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lamad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Fatma Alawadhi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althoum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Alawad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3FBF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l-Amiri and Jaber Al-Ahmed Hospitals, Kuwait Extracorporeal Life Support Program</w:t>
            </w:r>
          </w:p>
        </w:tc>
      </w:tr>
      <w:tr w:rsidR="009A7AFB" w:rsidRPr="004B1DAE" w14:paraId="475E30A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058F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iro Tanak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21A90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yoto Medical Centre</w:t>
            </w:r>
          </w:p>
        </w:tc>
      </w:tr>
      <w:tr w:rsidR="009A7AFB" w:rsidRPr="004B1DAE" w14:paraId="06436C2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7C8E7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atoru Hashimot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saki Yamazak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716BD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yoto Prefectural University of Medicine</w:t>
            </w:r>
          </w:p>
        </w:tc>
      </w:tr>
      <w:tr w:rsidR="009A7AFB" w:rsidRPr="004B1DAE" w14:paraId="5F420DA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7F0F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Tak-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yuck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Oh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04692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Kyung Pook National University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hilgok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 </w:t>
            </w:r>
          </w:p>
        </w:tc>
      </w:tr>
      <w:tr w:rsidR="009A7AFB" w:rsidRPr="004B1DAE" w14:paraId="6029181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1374E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k Epl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Cathleen Forney 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ouise Krus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ared Feist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elle Williamso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Katherin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Grobengieser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78673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ancaster General Health</w:t>
            </w:r>
          </w:p>
          <w:p w14:paraId="1B1D2DC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</w:p>
          <w:p w14:paraId="49731CE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                                                                                                                                   </w:t>
            </w:r>
          </w:p>
        </w:tc>
      </w:tr>
      <w:tr w:rsidR="009A7AFB" w:rsidRPr="004B1DAE" w14:paraId="09C0894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8F324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Eric Gnall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asha Golde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Mara Caroline 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Timothy Shapir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olleen Karaj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isa Thom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ynn Sh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Mark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Vanderland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y Welch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herry McDermott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89BA6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ankenau Institute of Medical Research (Main Line Health)</w:t>
            </w:r>
          </w:p>
        </w:tc>
      </w:tr>
      <w:tr w:rsidR="009A7AFB" w:rsidRPr="004B1DAE" w14:paraId="6984560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5F922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tthew Brai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Sarah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ineall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75E94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aunceston General Hospital</w:t>
            </w:r>
          </w:p>
        </w:tc>
      </w:tr>
      <w:tr w:rsidR="009A7AFB" w:rsidRPr="004B1DAE" w14:paraId="34F7BC7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6800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ai Kimur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CB3D3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e Bonheur Children’s Hospital</w:t>
            </w:r>
          </w:p>
        </w:tc>
      </w:tr>
      <w:tr w:rsidR="009A7AFB" w:rsidRPr="004B1DAE" w14:paraId="3AC802A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72E5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uca Brazz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Gabriele Sales</w:t>
            </w:r>
          </w:p>
          <w:p w14:paraId="718A00D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Giorgi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ontrucchio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4F499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L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olinette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 (Ospedal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olinette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Torino)</w:t>
            </w:r>
          </w:p>
        </w:tc>
      </w:tr>
      <w:tr w:rsidR="009A7AFB" w:rsidRPr="004B1DAE" w14:paraId="11C406D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1A626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wnya Ogsto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D3FC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Legacy Emanuel Medica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</w:p>
        </w:tc>
      </w:tr>
      <w:tr w:rsidR="009A7AFB" w:rsidRPr="004B1DAE" w14:paraId="609EB66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47284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ave Nagpal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arlee Fisch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E0A17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ondon Health Sciences Centre</w:t>
            </w:r>
          </w:p>
        </w:tc>
      </w:tr>
      <w:tr w:rsidR="009A7AFB" w:rsidRPr="004B1DAE" w14:paraId="0489499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98B4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oberto Loruss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008A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astricht University Medical Centre</w:t>
            </w:r>
          </w:p>
        </w:tc>
      </w:tr>
      <w:tr w:rsidR="009A7AFB" w:rsidRPr="004B1DAE" w14:paraId="5744838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D9B612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Rajavardha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Rangappa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Sujin Rai 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rgi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Appu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AA68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nipal Hospital Whitefield</w:t>
            </w:r>
          </w:p>
        </w:tc>
      </w:tr>
      <w:tr w:rsidR="009A7AFB" w:rsidRPr="004B1DAE" w14:paraId="0BF59DB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5D79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Marian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Esperatti</w:t>
            </w:r>
            <w:proofErr w:type="spellEnd"/>
          </w:p>
          <w:p w14:paraId="15DD5D2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ora Angélica Fuentes</w:t>
            </w:r>
          </w:p>
          <w:p w14:paraId="684B872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ia Eugenia Gonzale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C787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ospital Privado d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omunidad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. Mar del Plata. Escuela Superior de Medicina. Universidad Nacional </w:t>
            </w:r>
            <w:proofErr w:type="gramStart"/>
            <w:r w:rsidRPr="004B1DAE">
              <w:rPr>
                <w:rFonts w:ascii="Calibri" w:eastAsia="Calibri" w:hAnsi="Calibri"/>
                <w:color w:val="000000" w:themeColor="text1"/>
              </w:rPr>
              <w:t>de  Mar</w:t>
            </w:r>
            <w:proofErr w:type="gram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del Plata</w:t>
            </w:r>
          </w:p>
        </w:tc>
      </w:tr>
      <w:tr w:rsidR="009A7AFB" w:rsidRPr="004B1DAE" w14:paraId="47A4A4B3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B0F37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Diarmuid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O’Briain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79D31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oondah Hospital</w:t>
            </w:r>
          </w:p>
        </w:tc>
      </w:tr>
      <w:tr w:rsidR="009A7AFB" w:rsidRPr="004B1DAE" w14:paraId="21C83BE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4F447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Edmund G. Carto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2501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ter Misericordiae University Hospital</w:t>
            </w:r>
          </w:p>
        </w:tc>
      </w:tr>
      <w:tr w:rsidR="009A7AFB" w:rsidRPr="004B1DAE" w14:paraId="0C6E960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AFF9A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yan Se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manda Palacio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eborah Rainey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09F7A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yo Clinic College of Medicine</w:t>
            </w:r>
          </w:p>
        </w:tc>
      </w:tr>
      <w:tr w:rsidR="009A7AFB" w:rsidRPr="004B1DAE" w14:paraId="5136F65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7EC55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Gorda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moukoviv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sie Campis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56DE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cGill University Health Centre</w:t>
            </w:r>
          </w:p>
        </w:tc>
      </w:tr>
      <w:tr w:rsidR="009A7AFB" w:rsidRPr="004B1DAE" w14:paraId="0A990CA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527E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ucia Durham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Emily Neuman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ssandra Seefeld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Octavi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Falcucc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Amanda Emmrich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ennifer Gu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rling John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elly Potzn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therine Zimmerman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gelia Espinal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28503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Medical College of Wisconsin (Froedtert Hospital)</w:t>
            </w:r>
          </w:p>
        </w:tc>
      </w:tr>
      <w:tr w:rsidR="009A7AFB" w:rsidRPr="004B1DAE" w14:paraId="084E4DD3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87BDA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Nin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uchtele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Michae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chwameis</w:t>
            </w:r>
            <w:proofErr w:type="spellEnd"/>
          </w:p>
          <w:p w14:paraId="6E84B9F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ndre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orhnfehl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</w:p>
          <w:p w14:paraId="74DE247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Roman Brock </w:t>
            </w:r>
          </w:p>
          <w:p w14:paraId="092917C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homas Stauding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8242E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edical University of Vienna</w:t>
            </w:r>
          </w:p>
        </w:tc>
      </w:tr>
      <w:tr w:rsidR="009A7AFB" w:rsidRPr="004B1DAE" w14:paraId="64DA16D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0C5552" w14:textId="77777777" w:rsidR="009A7AFB" w:rsidRPr="004B1DAE" w:rsidRDefault="009A7AFB" w:rsidP="001928EA">
            <w:pPr>
              <w:rPr>
                <w:rFonts w:ascii="Calibri" w:eastAsia="Calibri" w:hAnsi="Calibri"/>
                <w:color w:val="000000" w:themeColor="text1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tephanie-Susanne Stech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Michael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arnikel</w:t>
            </w:r>
            <w:proofErr w:type="spellEnd"/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ófi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Antón</w:t>
            </w:r>
          </w:p>
          <w:p w14:paraId="5731F11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lexandra Pawlikowsk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FA27E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edical Department II, LMU Hospital Munich</w:t>
            </w:r>
          </w:p>
        </w:tc>
      </w:tr>
      <w:tr w:rsidR="009A7AFB" w:rsidRPr="004B1DAE" w14:paraId="083C437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AA55D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kram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Zaaqoq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an Anh Gallowa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itlin Merley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B49D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edStar Washington Hospital Centre</w:t>
            </w:r>
          </w:p>
        </w:tc>
      </w:tr>
      <w:tr w:rsidR="009A7AFB" w:rsidRPr="004B1DAE" w14:paraId="3CAA3C7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563A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Alistair Nichol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FCF0B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Monash University </w:t>
            </w:r>
          </w:p>
        </w:tc>
      </w:tr>
      <w:tr w:rsidR="009A7AFB" w:rsidRPr="004B1DAE" w14:paraId="6342B21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DDB73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c Cset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uisa Quesad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Isabela Sab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CA5C4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ount Sinai Medical Centre</w:t>
            </w:r>
          </w:p>
        </w:tc>
      </w:tr>
      <w:tr w:rsidR="009A7AFB" w:rsidRPr="004B1DAE" w14:paraId="0631094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7BD8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aisuke Kasuga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Hiroaki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iraiwa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Taku Tanak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EDD5D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agoya University Hospital</w:t>
            </w:r>
          </w:p>
        </w:tc>
      </w:tr>
      <w:tr w:rsidR="009A7AFB" w:rsidRPr="004B1DAE" w14:paraId="705C365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E760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Ev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arwal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Yoel Purnam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Santi Rahayu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ewayanti</w:t>
            </w:r>
            <w:proofErr w:type="spellEnd"/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rdiyan</w:t>
            </w:r>
            <w:proofErr w:type="spellEnd"/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afsah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Arifa Juza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Debby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iagian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21CE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National Cardiovascula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arapan Kita, Jakarta, Indonesia </w:t>
            </w:r>
          </w:p>
        </w:tc>
      </w:tr>
      <w:tr w:rsidR="009A7AFB" w:rsidRPr="004B1DAE" w14:paraId="63E78AB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9C9E3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Yih-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harng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Che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D6C7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ational Taiwan University Hospital</w:t>
            </w:r>
          </w:p>
        </w:tc>
      </w:tr>
      <w:tr w:rsidR="009A7AFB" w:rsidRPr="004B1DAE" w14:paraId="3D6B830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C26F9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rk Ogin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0DD0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Nemours Alfred I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uPont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 for Children</w:t>
            </w:r>
          </w:p>
        </w:tc>
      </w:tr>
      <w:tr w:rsidR="009A7AFB" w:rsidRPr="004B1DAE" w14:paraId="300B9DD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F3DC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Indrek Ratsep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dra-Maris Pos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Piret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illaots</w:t>
            </w:r>
            <w:proofErr w:type="spellEnd"/>
          </w:p>
          <w:p w14:paraId="72429E2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nneli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rund</w:t>
            </w:r>
            <w:proofErr w:type="spellEnd"/>
          </w:p>
          <w:p w14:paraId="00BA900C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eril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>-Helen Lehiste</w:t>
            </w:r>
          </w:p>
          <w:p w14:paraId="1034C74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nel Lepik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CE652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orth Estonia Medical Centre</w:t>
            </w:r>
          </w:p>
        </w:tc>
      </w:tr>
      <w:tr w:rsidR="009A7AFB" w:rsidRPr="004B1DAE" w14:paraId="743106D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8B3FFD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Frank Manett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Eff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ihelis</w:t>
            </w:r>
            <w:proofErr w:type="spellEnd"/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Iam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Claire Sarmient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ngala Narasimh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ichael Varron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6B1C7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orthwell Health</w:t>
            </w:r>
          </w:p>
        </w:tc>
      </w:tr>
      <w:tr w:rsidR="009A7AFB" w:rsidRPr="004B1DAE" w14:paraId="71CCEE1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E0EDC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 xml:space="preserve">Mamoru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omats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0ECCA0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Obihir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-Kosei General Hospital </w:t>
            </w:r>
          </w:p>
        </w:tc>
      </w:tr>
      <w:tr w:rsidR="009A7AFB" w:rsidRPr="004B1DAE" w14:paraId="34CAEE3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D6CBA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ulia Garcia-Diaz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therine Harmo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EF99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Ochsner Clinic Foundation</w:t>
            </w:r>
          </w:p>
        </w:tc>
      </w:tr>
      <w:tr w:rsidR="009A7AFB" w:rsidRPr="004B1DAE" w14:paraId="4CBC3AE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1FA0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. Veena Satyapriy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mar Bhat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Nahush A.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okadam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berto Urib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icia Gonzalez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Haixia Sh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hnny McKeow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shua Pasek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Jua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Fiorda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co Echeverri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81483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Ohio State University Medical Centre</w:t>
            </w:r>
          </w:p>
        </w:tc>
      </w:tr>
      <w:tr w:rsidR="009A7AFB" w:rsidRPr="004B1DAE" w14:paraId="6E66473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2B759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ita Moren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4A45D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Oklahoma Heart Institute</w:t>
            </w:r>
          </w:p>
        </w:tc>
      </w:tr>
      <w:tr w:rsidR="009A7AFB" w:rsidRPr="004B1DAE" w14:paraId="2B3C5C3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C6B0F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Bishoy Zakhary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80DA1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Oregon Health and Science University Hospital (OHSU)</w:t>
            </w:r>
          </w:p>
        </w:tc>
      </w:tr>
      <w:tr w:rsidR="009A7AFB" w:rsidRPr="004B1DAE" w14:paraId="30680B6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A36A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Marc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avana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berto Cucin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FF262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Ospedale di Arco (Trento Hospital)</w:t>
            </w:r>
          </w:p>
        </w:tc>
      </w:tr>
      <w:tr w:rsidR="009A7AFB" w:rsidRPr="004B1DAE" w14:paraId="345104C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892DD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iuseppe Fot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co Gian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Benedetta Fumagall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B0E51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Ospedale San Gerardo</w:t>
            </w:r>
          </w:p>
        </w:tc>
      </w:tr>
      <w:tr w:rsidR="009A7AFB" w:rsidRPr="004B1DAE" w14:paraId="59BE47B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168A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David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hiumello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Valentina Castagn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890CD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Ospedale San Paolo</w:t>
            </w:r>
          </w:p>
        </w:tc>
      </w:tr>
      <w:tr w:rsidR="009A7AFB" w:rsidRPr="004B1DAE" w14:paraId="4138A9F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D2B08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ndre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ell’Amore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Paol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Navalesi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B95A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adua University Hospital (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oliclinic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of Padova)</w:t>
            </w:r>
          </w:p>
        </w:tc>
      </w:tr>
      <w:tr w:rsidR="009A7AFB" w:rsidRPr="004B1DAE" w14:paraId="5DB6503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DE410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oi-Ping Shum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71758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Pamela Youd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Nethersole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Eastern Hospital</w:t>
            </w:r>
          </w:p>
        </w:tc>
      </w:tr>
      <w:tr w:rsidR="009A7AFB" w:rsidRPr="004B1DAE" w14:paraId="75E15C7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2F890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Alai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Vuysteke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9670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apworth Hospitals NHS Foundation Trust</w:t>
            </w:r>
          </w:p>
        </w:tc>
      </w:tr>
      <w:tr w:rsidR="009A7AFB" w:rsidRPr="004B1DAE" w14:paraId="017A1B8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A4350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sad Usm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drew Ack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Benjami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mood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Blake Mergl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Federico Sertic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dhu Subramani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exandra Sperr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Nicolas Riz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93A05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enn Medicine (Hospital of the University of Pennsylvania)</w:t>
            </w:r>
          </w:p>
        </w:tc>
      </w:tr>
      <w:tr w:rsidR="009A7AFB" w:rsidRPr="004B1DAE" w14:paraId="0A9101F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7F6E5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Erlina Burhan</w:t>
            </w:r>
          </w:p>
          <w:p w14:paraId="67B937C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enald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Rasmin</w:t>
            </w:r>
            <w:proofErr w:type="spellEnd"/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Ernit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Akmal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Fay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itompul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Navy Lolong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Bhat Naivedh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DC4BB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ersahabata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General Hospital</w:t>
            </w:r>
          </w:p>
        </w:tc>
      </w:tr>
      <w:tr w:rsidR="009A7AFB" w:rsidRPr="004B1DAE" w14:paraId="65B4BE4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04436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imon Erickso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9CF5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erth Children's Hospital</w:t>
            </w:r>
          </w:p>
        </w:tc>
      </w:tr>
      <w:tr w:rsidR="009A7AFB" w:rsidRPr="004B1DAE" w14:paraId="37EE820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F4C36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eter Barret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avid De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ulia Daugherty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8E17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iedmont Atlanta Hospital</w:t>
            </w:r>
          </w:p>
        </w:tc>
      </w:tr>
      <w:tr w:rsidR="009A7AFB" w:rsidRPr="004B1DAE" w14:paraId="6371335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FEFA5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Antonio Lofort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5E2F8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oliclinic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di S. Orsola, Università di Bologna</w:t>
            </w:r>
          </w:p>
        </w:tc>
      </w:tr>
      <w:tr w:rsidR="009A7AFB" w:rsidRPr="004B1DAE" w14:paraId="244A8D2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CC469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Irfan Kh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ohammed Abraar Quraish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Olivia DeSantis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BCAD2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resbyterian Hospital Services, Albuquerque</w:t>
            </w:r>
          </w:p>
        </w:tc>
      </w:tr>
      <w:tr w:rsidR="009A7AFB" w:rsidRPr="004B1DAE" w14:paraId="14F113A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5D38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ominic S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Darshan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andamby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1C5E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rincess Margaret Hospital</w:t>
            </w:r>
          </w:p>
        </w:tc>
      </w:tr>
      <w:tr w:rsidR="009A7AFB" w:rsidRPr="004B1DAE" w14:paraId="0190304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8C532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Jose M.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ande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Hans Natanael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5FA6D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rof Dr R. D. Kandou General Hospital - Paediatric</w:t>
            </w:r>
          </w:p>
        </w:tc>
      </w:tr>
      <w:tr w:rsidR="009A7AFB" w:rsidRPr="004B1DAE" w14:paraId="63D2F5D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96AD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Ek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YudhaLantang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Anastasi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Lantang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A4796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rof Dr R. D R. D. Kandou General Hospital - Adult</w:t>
            </w:r>
          </w:p>
        </w:tc>
      </w:tr>
      <w:tr w:rsidR="009A7AFB" w:rsidRPr="004B1DAE" w14:paraId="7B72F0B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2F2EC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urya Oto Wijay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2235B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D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uliant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Saroso Hospital</w:t>
            </w:r>
          </w:p>
        </w:tc>
      </w:tr>
      <w:tr w:rsidR="009A7AFB" w:rsidRPr="004B1DAE" w14:paraId="7C8F38A3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96A6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nna Jung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C3EE0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rovidence Saint John's Health Centre</w:t>
            </w:r>
          </w:p>
        </w:tc>
      </w:tr>
      <w:tr w:rsidR="009A7AFB" w:rsidRPr="004B1DAE" w14:paraId="5CBE08A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7CCAF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eorge Ng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Wing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Yiu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Ng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83220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Queen Elizabeth Hospital, Hong Kong</w:t>
            </w:r>
          </w:p>
        </w:tc>
      </w:tr>
      <w:tr w:rsidR="009A7AFB" w:rsidRPr="004B1DAE" w14:paraId="1E66197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F479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auline Yeung Ng</w:t>
            </w:r>
          </w:p>
          <w:p w14:paraId="3F4A199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hu Fang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C37B8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he University of Hong Kong</w:t>
            </w:r>
          </w:p>
        </w:tc>
      </w:tr>
      <w:tr w:rsidR="009A7AFB" w:rsidRPr="004B1DAE" w14:paraId="769D31E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CECD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Alexis Tabah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egan Ratcliff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Mare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uroux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4797F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edcliffe Hospital</w:t>
            </w:r>
          </w:p>
        </w:tc>
      </w:tr>
      <w:tr w:rsidR="009A7AFB" w:rsidRPr="004B1DAE" w14:paraId="311DC9F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91131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hingo Adach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hota Naka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6F40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Rinku General Medica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(and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enshu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Trauma and Critical Car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>)</w:t>
            </w:r>
          </w:p>
        </w:tc>
      </w:tr>
      <w:tr w:rsidR="009A7AFB" w:rsidRPr="004B1DAE" w14:paraId="3102B05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95BB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ablo Blanc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a Priet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esús Sánche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9FB57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Ri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orteg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University Hospital</w:t>
            </w:r>
          </w:p>
        </w:tc>
      </w:tr>
      <w:tr w:rsidR="009A7AFB" w:rsidRPr="004B1DAE" w14:paraId="31AB7E9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32CB7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eghan Nicholso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4B5B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ochester General Hospital</w:t>
            </w:r>
          </w:p>
        </w:tc>
      </w:tr>
      <w:tr w:rsidR="009A7AFB" w:rsidRPr="004B1DAE" w14:paraId="11CFAE2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23B27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Warwick But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yssa Serrator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rmel Delzopp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2F3C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oyal Children’s Hospital</w:t>
            </w:r>
          </w:p>
        </w:tc>
      </w:tr>
      <w:tr w:rsidR="009A7AFB" w:rsidRPr="004B1DAE" w14:paraId="023E856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8EE3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Pierre Jani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Elizabeth Yarad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B7FBA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oyal North Shore Hospital</w:t>
            </w:r>
          </w:p>
        </w:tc>
      </w:tr>
      <w:tr w:rsidR="009A7AFB" w:rsidRPr="004B1DAE" w14:paraId="018FFF1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8F547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ichard Totar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ennifer Coles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A859F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oyal Prince Alfred Hospital</w:t>
            </w:r>
          </w:p>
        </w:tc>
      </w:tr>
      <w:tr w:rsidR="009A7AFB" w:rsidRPr="004B1DAE" w14:paraId="320B18A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3A159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Bambang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ujo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59E0A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RSUD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oetomo</w:t>
            </w:r>
            <w:proofErr w:type="spellEnd"/>
          </w:p>
        </w:tc>
      </w:tr>
      <w:tr w:rsidR="009A7AFB" w:rsidRPr="004B1DAE" w14:paraId="076B05A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BD9B8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obert Balk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dy Vissing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Esh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apania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ames Hay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amuel Fox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Garrett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Yantosh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Pavel Mishi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04EFA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ush University, Chicago</w:t>
            </w:r>
          </w:p>
        </w:tc>
      </w:tr>
      <w:tr w:rsidR="009A7AFB" w:rsidRPr="004B1DAE" w14:paraId="70A4154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C3C63C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ptad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Yuliarto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ohar Hari Santoso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usanthy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jajalaksana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8AFF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aiful Anwar Malang Hospital (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rawijay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University) (Paediatrics) </w:t>
            </w:r>
          </w:p>
        </w:tc>
      </w:tr>
      <w:tr w:rsidR="009A7AFB" w:rsidRPr="004B1DAE" w14:paraId="2ADF1C2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D0867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Arie Zainul Faton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C2E53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aiful Anwar Malang Hospital (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rawijay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University) (Adult)</w:t>
            </w:r>
          </w:p>
        </w:tc>
      </w:tr>
      <w:tr w:rsidR="009A7AFB" w:rsidRPr="004B1DAE" w14:paraId="0F437A0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4718F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sahiro Fukud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94D886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iseika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Senri Hospital</w:t>
            </w:r>
          </w:p>
        </w:tc>
      </w:tr>
      <w:tr w:rsidR="009A7AFB" w:rsidRPr="004B1DAE" w14:paraId="5FB698E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C2C5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eibu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Liu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2EC7E0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iseika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Utsunomiya Hospital</w:t>
            </w:r>
          </w:p>
        </w:tc>
      </w:tr>
      <w:tr w:rsidR="009A7AFB" w:rsidRPr="004B1DAE" w14:paraId="2CE0438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5403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Paolo Pelos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enise Battaglin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4D7DC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an Martino Hospital</w:t>
            </w:r>
          </w:p>
        </w:tc>
      </w:tr>
      <w:tr w:rsidR="009A7AFB" w:rsidRPr="004B1DAE" w14:paraId="6F78118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8C012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uan Fernando Masa Jiméne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148D2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an Pedro de Alcantara Hospital</w:t>
            </w:r>
          </w:p>
        </w:tc>
      </w:tr>
      <w:tr w:rsidR="009A7AFB" w:rsidRPr="004B1DAE" w14:paraId="1CFD6AF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44FAE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iego Bastos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5B273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Sao Camilo Cur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’ars</w:t>
            </w:r>
            <w:proofErr w:type="spellEnd"/>
          </w:p>
        </w:tc>
      </w:tr>
      <w:tr w:rsidR="009A7AFB" w:rsidRPr="004B1DAE" w14:paraId="507ABB0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FC44D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Sérgi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Gaião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EABDA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ão João Hospital Centre, Porto</w:t>
            </w:r>
          </w:p>
        </w:tc>
      </w:tr>
      <w:tr w:rsidR="009A7AFB" w:rsidRPr="004B1DAE" w14:paraId="1630912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661C6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Desy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Rusmawatiningtyas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5CE7AC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rdjit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 (Paediatrics) </w:t>
            </w:r>
          </w:p>
        </w:tc>
      </w:tr>
      <w:tr w:rsidR="009A7AFB" w:rsidRPr="004B1DAE" w14:paraId="6CA23C0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3DF6B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Young-Jae Ch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F7B8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eoul National University Bundang Hospital</w:t>
            </w:r>
          </w:p>
        </w:tc>
      </w:tr>
      <w:tr w:rsidR="009A7AFB" w:rsidRPr="004B1DAE" w14:paraId="4E387F4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6113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u Hwan Le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30479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everance Hospital</w:t>
            </w:r>
          </w:p>
        </w:tc>
      </w:tr>
      <w:tr w:rsidR="009A7AFB" w:rsidRPr="004B1DAE" w14:paraId="3FF5C8A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77521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tsuya Kawasak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5C00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hizuoka Children’s Hospital</w:t>
            </w:r>
          </w:p>
        </w:tc>
      </w:tr>
      <w:tr w:rsidR="009A7AFB" w:rsidRPr="004B1DAE" w14:paraId="5B8CBD0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31F9A4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aveena Munsh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6DF63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inai Health Systems (Mount Sinai Hospital)</w:t>
            </w:r>
          </w:p>
        </w:tc>
      </w:tr>
      <w:tr w:rsidR="009A7AFB" w:rsidRPr="004B1DAE" w14:paraId="276191F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3CB65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Prany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akiyalak</w:t>
            </w:r>
            <w:proofErr w:type="spellEnd"/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rompak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Nitayavardhana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2C310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iriraj Hospital</w:t>
            </w:r>
          </w:p>
        </w:tc>
      </w:tr>
      <w:tr w:rsidR="009A7AFB" w:rsidRPr="004B1DAE" w14:paraId="220C921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2981F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mara Seit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6B4396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ozialmedizinisches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Zentrum Süd – Kaiser-Franz-Josef-Spital</w:t>
            </w:r>
          </w:p>
        </w:tc>
      </w:tr>
      <w:tr w:rsidR="009A7AFB" w:rsidRPr="004B1DAE" w14:paraId="41E067E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4CF92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akesh Aror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avid Kent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FE6E7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St Boniface Hospital (University of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annitob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>)</w:t>
            </w:r>
          </w:p>
        </w:tc>
      </w:tr>
      <w:tr w:rsidR="009A7AFB" w:rsidRPr="004B1DAE" w14:paraId="031CDF8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FDEB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Daniel Marin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10EB3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t Christopher’s Hospital for Children</w:t>
            </w:r>
          </w:p>
        </w:tc>
      </w:tr>
      <w:tr w:rsidR="009A7AFB" w:rsidRPr="004B1DAE" w14:paraId="69175FF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B6D34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Swapni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Parwar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drew Cheng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ennene Mill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4BB0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t George Hospital</w:t>
            </w:r>
          </w:p>
        </w:tc>
      </w:tr>
      <w:tr w:rsidR="009A7AFB" w:rsidRPr="004B1DAE" w14:paraId="503C170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930E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higeki Fujitan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Naoki Shimizu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6664F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t Marianna Medical University Hospital</w:t>
            </w:r>
          </w:p>
        </w:tc>
      </w:tr>
      <w:tr w:rsidR="009A7AFB" w:rsidRPr="004B1DAE" w14:paraId="139B27E3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4CED7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ai Madhok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lark Owyang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FE0A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tanford University Hospital</w:t>
            </w:r>
          </w:p>
        </w:tc>
      </w:tr>
      <w:tr w:rsidR="009A7AFB" w:rsidRPr="004B1DAE" w14:paraId="4643804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5FD8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Hergen Busch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laire Reynolds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C7B4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t Vincent’s Hospital</w:t>
            </w:r>
          </w:p>
        </w:tc>
      </w:tr>
      <w:tr w:rsidR="009A7AFB" w:rsidRPr="004B1DAE" w14:paraId="3024D1E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D2A4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Olavi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aasikas</w:t>
            </w:r>
            <w:proofErr w:type="spellEnd"/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AleksanBeljantsev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Vladislav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ihnovits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6C347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rtu University Hospital</w:t>
            </w:r>
          </w:p>
        </w:tc>
      </w:tr>
      <w:tr w:rsidR="009A7AFB" w:rsidRPr="004B1DAE" w14:paraId="696BEA1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9578B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kako Akimot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ariko Aizaw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anako Horib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Ryota Onoder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43D5B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Teine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eijinka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</w:t>
            </w:r>
          </w:p>
        </w:tc>
      </w:tr>
      <w:tr w:rsidR="009A7AFB" w:rsidRPr="004B1DAE" w14:paraId="670CA3C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1196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arol Hodgso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idan Burrell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Meredith Young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38471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he Alfred Hospital</w:t>
            </w:r>
          </w:p>
        </w:tc>
      </w:tr>
      <w:tr w:rsidR="009A7AFB" w:rsidRPr="004B1DAE" w14:paraId="6EB2485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3383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imothy Georg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C0B37C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he Heart Hospital Baylor Plano, Plano</w:t>
            </w:r>
          </w:p>
        </w:tc>
      </w:tr>
      <w:tr w:rsidR="009A7AFB" w:rsidRPr="004B1DAE" w14:paraId="61E2359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DA5C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iran Shekar</w:t>
            </w:r>
          </w:p>
          <w:p w14:paraId="7D1D35B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Niki McGuinnes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acey Irvin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A3257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he Prince Charles Hospital</w:t>
            </w:r>
          </w:p>
        </w:tc>
      </w:tr>
      <w:tr w:rsidR="009A7AFB" w:rsidRPr="004B1DAE" w14:paraId="1F9F5B0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2F453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Brigid Flyn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7E200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he University of Kansas Medical Centre</w:t>
            </w:r>
          </w:p>
        </w:tc>
      </w:tr>
      <w:tr w:rsidR="009A7AFB" w:rsidRPr="004B1DAE" w14:paraId="7A74061C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2DA2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Tomoyuki Endo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7EB2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ohoku Medical and Pharmaceutical University</w:t>
            </w:r>
          </w:p>
        </w:tc>
      </w:tr>
      <w:tr w:rsidR="009A7AFB" w:rsidRPr="004B1DAE" w14:paraId="68922E6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1B580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azuhiro Sugiyam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0E02E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Tokyo Metropolita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okutoh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Hospital</w:t>
            </w:r>
          </w:p>
        </w:tc>
      </w:tr>
      <w:tr w:rsidR="009A7AFB" w:rsidRPr="004B1DAE" w14:paraId="1E63AB4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0A56F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eiki Shimizu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B73B1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Tokyo Metropolitan Medica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</w:p>
        </w:tc>
      </w:tr>
      <w:tr w:rsidR="009A7AFB" w:rsidRPr="004B1DAE" w14:paraId="79ABBD5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AE207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Eddy F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athleen Excond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20BAD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oronto General Hospital</w:t>
            </w:r>
          </w:p>
        </w:tc>
      </w:tr>
      <w:tr w:rsidR="009A7AFB" w:rsidRPr="004B1DAE" w14:paraId="678B2F3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8A9AA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Shing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Ichiba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5BC46B" w14:textId="77777777" w:rsidR="009A7AFB" w:rsidRPr="004B1DAE" w:rsidRDefault="009A7AFB" w:rsidP="001928EA">
            <w:pPr>
              <w:jc w:val="both"/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okyo Women’s Medical University Hospital</w:t>
            </w:r>
          </w:p>
        </w:tc>
      </w:tr>
      <w:tr w:rsidR="009A7AFB" w:rsidRPr="004B1DAE" w14:paraId="58AC233D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F0BA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Leslie Lussi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8EC1C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ufts Medical Centre (and Floating Hospital for Children)</w:t>
            </w:r>
          </w:p>
        </w:tc>
      </w:tr>
      <w:tr w:rsidR="009A7AFB" w:rsidRPr="004B1DAE" w14:paraId="67B8185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0CD5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östa Lotz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62C8A5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Universitätsklinikum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Frankfurt (University Hospital Frankfurt) (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Uniklinik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>)</w:t>
            </w:r>
          </w:p>
        </w:tc>
      </w:tr>
      <w:tr w:rsidR="009A7AFB" w:rsidRPr="004B1DAE" w14:paraId="5952769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A968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Maximilia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alfertheiner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ars Mai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Esther Drei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BC7EA0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Universitätsklinikum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Regensburg (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linik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fü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Innere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Medizi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II)</w:t>
            </w:r>
          </w:p>
        </w:tc>
      </w:tr>
      <w:tr w:rsidR="009A7AFB" w:rsidRPr="004B1DAE" w14:paraId="02F455B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CA772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Neurinda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Permat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usumastuti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D08E6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Airlangga Hospital (Paediatric)</w:t>
            </w:r>
          </w:p>
        </w:tc>
      </w:tr>
      <w:tr w:rsidR="009A7AFB" w:rsidRPr="004B1DAE" w14:paraId="650D8F8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894C2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olin McCloske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Al-Awwab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abaliz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Tarek B Elshazl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osiah Smith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C86D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Hospital Cleveland Medical Centre (UH Cleveland Hospital)</w:t>
            </w:r>
          </w:p>
        </w:tc>
      </w:tr>
      <w:tr w:rsidR="009A7AFB" w:rsidRPr="004B1DAE" w14:paraId="474AA85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488C2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Konstanty S.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Szuldrzynsk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Piot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Bielański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34B68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Hospital in Krakow</w:t>
            </w:r>
          </w:p>
        </w:tc>
      </w:tr>
      <w:tr w:rsidR="009A7AFB" w:rsidRPr="004B1DAE" w14:paraId="0D0956E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28E90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Yusuff Hakeem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14A3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Hospitals of Leicester NHS Trust (Glenfield Hospital)</w:t>
            </w:r>
          </w:p>
        </w:tc>
      </w:tr>
      <w:tr w:rsidR="009A7AFB" w:rsidRPr="004B1DAE" w14:paraId="5AD9488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56DE5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Keith Will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9C78F6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Alabama at Birmingham Hospital (UAB)</w:t>
            </w:r>
          </w:p>
        </w:tc>
      </w:tr>
      <w:tr w:rsidR="009A7AFB" w:rsidRPr="004B1DAE" w14:paraId="01744D98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0A16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rinivas Murthy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FE0E3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British Columbia</w:t>
            </w:r>
          </w:p>
        </w:tc>
      </w:tr>
      <w:tr w:rsidR="009A7AFB" w:rsidRPr="004B1DAE" w14:paraId="33B9122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16C2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Ken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Kuljit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S. Parha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Kirsten M. Fiest 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assidy Cod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mol Shahid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2DF26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University of Calgary (Peter Lougheed Centre, Foothills Medical Centre, South Health Campus and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Rockyview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General Hospital)</w:t>
            </w:r>
          </w:p>
        </w:tc>
      </w:tr>
      <w:tr w:rsidR="009A7AFB" w:rsidRPr="004B1DAE" w14:paraId="2E7A524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F9B5C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ohamed Fayed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Timothy Evan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Rebekah Garci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shley Gutierrez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Hiroaki Shimizu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0B20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California, San Francisco-Fresno Clinical Research Centre</w:t>
            </w:r>
          </w:p>
        </w:tc>
      </w:tr>
      <w:tr w:rsidR="009A7AFB" w:rsidRPr="004B1DAE" w14:paraId="6A04E56B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B2DC7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Tae Song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Rebecca Ros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15C75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University of Chicago </w:t>
            </w:r>
          </w:p>
        </w:tc>
      </w:tr>
      <w:tr w:rsidR="009A7AFB" w:rsidRPr="004B1DAE" w14:paraId="53D281C5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22FC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uzanne Bennet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enise Richardso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0EE4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Cincinnati Medical Centre</w:t>
            </w:r>
          </w:p>
        </w:tc>
      </w:tr>
      <w:tr w:rsidR="009A7AFB" w:rsidRPr="004B1DAE" w14:paraId="56A1DE69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C94A31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Giles Peek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01BA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Florida</w:t>
            </w:r>
          </w:p>
        </w:tc>
      </w:tr>
      <w:tr w:rsidR="009A7AFB" w:rsidRPr="004B1DAE" w14:paraId="29355813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DE4EF1" w14:textId="77777777" w:rsidR="009A7AFB" w:rsidRPr="004B1DAE" w:rsidRDefault="009A7AFB" w:rsidP="001928EA">
            <w:pPr>
              <w:rPr>
                <w:rFonts w:ascii="Calibri" w:hAnsi="Calibri"/>
              </w:rPr>
            </w:pP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Lovkesh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Aror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Kristina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Rappapport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ristina Rudolph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Zita Sibenall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ori Stou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licia Walt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7437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Iowa</w:t>
            </w:r>
          </w:p>
        </w:tc>
      </w:tr>
      <w:tr w:rsidR="009A7AFB" w:rsidRPr="004B1DAE" w14:paraId="3F7EACA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08AD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Daniel Her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Nazli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Vedadi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5A83C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Maryland - Baltimore</w:t>
            </w:r>
          </w:p>
        </w:tc>
      </w:tr>
      <w:tr w:rsidR="009A7AFB" w:rsidRPr="004B1DAE" w14:paraId="48D638D6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18AEE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Robert Bartlett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2BC2A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University of Michigan Medica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</w:p>
        </w:tc>
      </w:tr>
      <w:tr w:rsidR="009A7AFB" w:rsidRPr="004B1DAE" w14:paraId="63CA603E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F32D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 Antonio Pesent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5F79A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Milan</w:t>
            </w:r>
          </w:p>
        </w:tc>
      </w:tr>
      <w:tr w:rsidR="009A7AFB" w:rsidRPr="004B1DAE" w14:paraId="2890A9D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DB184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Shaun Thompso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ulie Hoffman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Xiaona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Ying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3FD30F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Nebraska Medical Centre</w:t>
            </w:r>
          </w:p>
        </w:tc>
      </w:tr>
      <w:tr w:rsidR="009A7AFB" w:rsidRPr="004B1DAE" w14:paraId="4ECAD037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CF4F5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yan Kennedy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411C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Oklahoma Health Sciences Centre (OU)</w:t>
            </w:r>
          </w:p>
        </w:tc>
      </w:tr>
      <w:tr w:rsidR="009A7AFB" w:rsidRPr="004B1DAE" w14:paraId="6052C12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A2AE6A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uhammed Elhadi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9E994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Faculty of Medicine, University of Tripoli</w:t>
            </w:r>
          </w:p>
        </w:tc>
      </w:tr>
      <w:tr w:rsidR="009A7AFB" w:rsidRPr="004B1DAE" w14:paraId="5E128A2F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C8248B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Matthew Griffe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nna Ciull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Yuri Kida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2ED79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University of Utah Hospital</w:t>
            </w:r>
          </w:p>
        </w:tc>
      </w:tr>
      <w:tr w:rsidR="009A7AFB" w:rsidRPr="004B1DAE" w14:paraId="2CE07DB4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4C195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Ricard Ferrer Roca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JordI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Rier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ofia Contrera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Cynthia Alegre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530D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Val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d'Hebron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University Hospital, Barcelona</w:t>
            </w:r>
          </w:p>
        </w:tc>
      </w:tr>
      <w:tr w:rsidR="009A7AFB" w:rsidRPr="004B1DAE" w14:paraId="10227EA0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3400D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Christy Kay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Irene Fisch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Elizabeth Renner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D0E83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Washington University in St. Louis/ Barnes Jewish Hospital</w:t>
            </w:r>
          </w:p>
        </w:tc>
      </w:tr>
      <w:tr w:rsidR="009A7AFB" w:rsidRPr="004B1DAE" w14:paraId="724F5FDA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07B19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Hayato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Taniguci</w:t>
            </w:r>
            <w:proofErr w:type="spellEnd"/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5F1FB0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 xml:space="preserve">Yokohama City University Medical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Center</w:t>
            </w:r>
            <w:proofErr w:type="spellEnd"/>
          </w:p>
        </w:tc>
      </w:tr>
      <w:tr w:rsidR="009A7AFB" w:rsidRPr="004B1DAE" w14:paraId="144881E2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1D21E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ohn Frase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Gianluigi Li Bass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acky Sue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drian Barnett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Nicole Whit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risten Gibbons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imon Forsyth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manda Corley</w:t>
            </w:r>
          </w:p>
          <w:p w14:paraId="7AA9C652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India Pears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amuel Hinto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Gabriella Abbat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Halah Hassa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Silver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Heinsar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Varun A Karnik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atrina Ki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Hollier F. O'Neill</w:t>
            </w:r>
            <w:r w:rsidRPr="004B1DAE">
              <w:rPr>
                <w:rFonts w:ascii="Calibri" w:hAnsi="Calibri"/>
              </w:rPr>
              <w:br/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Nchafatso</w:t>
            </w:r>
            <w:proofErr w:type="spellEnd"/>
            <w:r w:rsidRPr="004B1DAE">
              <w:rPr>
                <w:rFonts w:ascii="Calibri" w:eastAsia="Calibri" w:hAnsi="Calibri"/>
                <w:color w:val="000000" w:themeColor="text1"/>
              </w:rPr>
              <w:t xml:space="preserve"> Obony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eticia Pretti Piment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Janice D. Reid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Kei Sato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Kiran Shekar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Aapeli Vuorine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 xml:space="preserve">Karin S. </w:t>
            </w:r>
            <w:proofErr w:type="spellStart"/>
            <w:r w:rsidRPr="004B1DAE">
              <w:rPr>
                <w:rFonts w:ascii="Calibri" w:eastAsia="Calibri" w:hAnsi="Calibri"/>
                <w:color w:val="000000" w:themeColor="text1"/>
              </w:rPr>
              <w:t>Wildi</w:t>
            </w:r>
            <w:proofErr w:type="spellEnd"/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Emily S. Wilso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Stephanie Yerkovich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2A353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lastRenderedPageBreak/>
              <w:t>COVID-19 Critical Care Consortium</w:t>
            </w:r>
          </w:p>
        </w:tc>
      </w:tr>
      <w:tr w:rsidR="009A7AFB" w:rsidRPr="004B1DAE" w14:paraId="5D6CB6D1" w14:textId="77777777" w:rsidTr="001928EA">
        <w:trPr>
          <w:trHeight w:val="300"/>
        </w:trPr>
        <w:tc>
          <w:tcPr>
            <w:tcW w:w="37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AB7B17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James Lee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Daniel Plotkin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Barbara Wanjiru Citarella</w:t>
            </w:r>
            <w:r w:rsidRPr="004B1DAE">
              <w:rPr>
                <w:rFonts w:ascii="Calibri" w:hAnsi="Calibri"/>
              </w:rPr>
              <w:br/>
            </w:r>
            <w:r w:rsidRPr="004B1DAE">
              <w:rPr>
                <w:rFonts w:ascii="Calibri" w:eastAsia="Calibri" w:hAnsi="Calibri"/>
                <w:color w:val="000000" w:themeColor="text1"/>
              </w:rPr>
              <w:t>Laura Merson</w:t>
            </w:r>
          </w:p>
        </w:tc>
        <w:tc>
          <w:tcPr>
            <w:tcW w:w="5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9DFFD8" w14:textId="77777777" w:rsidR="009A7AFB" w:rsidRPr="004B1DAE" w:rsidRDefault="009A7AFB" w:rsidP="001928EA">
            <w:pPr>
              <w:rPr>
                <w:rFonts w:ascii="Calibri" w:hAnsi="Calibri"/>
              </w:rPr>
            </w:pPr>
            <w:r w:rsidRPr="004B1DAE">
              <w:rPr>
                <w:rFonts w:ascii="Calibri" w:eastAsia="Calibri" w:hAnsi="Calibri"/>
                <w:color w:val="000000" w:themeColor="text1"/>
              </w:rPr>
              <w:t>ISARIC, Centre for Tropical Medicine and Global Health, University of Oxford, Oxford, UK</w:t>
            </w:r>
          </w:p>
        </w:tc>
      </w:tr>
    </w:tbl>
    <w:p w14:paraId="2EAE565B" w14:textId="77777777" w:rsidR="009A7AFB" w:rsidRPr="004B1DAE" w:rsidRDefault="009A7AFB" w:rsidP="009A7AFB">
      <w:pPr>
        <w:spacing w:line="240" w:lineRule="auto"/>
        <w:rPr>
          <w:rFonts w:ascii="Calibri" w:hAnsi="Calibri"/>
          <w:b/>
          <w:sz w:val="24"/>
          <w:szCs w:val="24"/>
          <w:u w:val="single"/>
          <w:lang w:val="en-US"/>
        </w:rPr>
      </w:pPr>
    </w:p>
    <w:p w14:paraId="3B151250" w14:textId="3CA8F160" w:rsidR="0031464C" w:rsidRPr="009A7AFB" w:rsidRDefault="0031464C" w:rsidP="009A7AFB">
      <w:pPr>
        <w:spacing w:line="240" w:lineRule="auto"/>
        <w:rPr>
          <w:rFonts w:ascii="Calibri" w:hAnsi="Calibri"/>
          <w:b/>
          <w:sz w:val="24"/>
          <w:szCs w:val="24"/>
          <w:u w:val="single"/>
          <w:lang w:val="en-US"/>
        </w:rPr>
      </w:pPr>
    </w:p>
    <w:sectPr w:rsidR="0031464C" w:rsidRPr="009A7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96374"/>
    <w:multiLevelType w:val="hybridMultilevel"/>
    <w:tmpl w:val="9DD8D4B4"/>
    <w:lvl w:ilvl="0" w:tplc="8B3C190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0A72"/>
    <w:multiLevelType w:val="hybridMultilevel"/>
    <w:tmpl w:val="D37CD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4375A"/>
    <w:multiLevelType w:val="hybridMultilevel"/>
    <w:tmpl w:val="962A68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B2588"/>
    <w:multiLevelType w:val="hybridMultilevel"/>
    <w:tmpl w:val="C34A7F52"/>
    <w:lvl w:ilvl="0" w:tplc="AA6C88A6">
      <w:start w:val="27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003AE"/>
    <w:multiLevelType w:val="hybridMultilevel"/>
    <w:tmpl w:val="0B121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543CCD"/>
    <w:multiLevelType w:val="multilevel"/>
    <w:tmpl w:val="8B84BD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81E5379"/>
    <w:multiLevelType w:val="hybridMultilevel"/>
    <w:tmpl w:val="EFB45F54"/>
    <w:lvl w:ilvl="0" w:tplc="D6FCFB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A14A28"/>
    <w:multiLevelType w:val="multilevel"/>
    <w:tmpl w:val="36221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1F6DFA"/>
    <w:multiLevelType w:val="multilevel"/>
    <w:tmpl w:val="E0D625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3E73763"/>
    <w:multiLevelType w:val="hybridMultilevel"/>
    <w:tmpl w:val="1EF88B24"/>
    <w:lvl w:ilvl="0" w:tplc="8DD6EC98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A3660F"/>
    <w:multiLevelType w:val="multilevel"/>
    <w:tmpl w:val="52DE8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9180504">
    <w:abstractNumId w:val="5"/>
  </w:num>
  <w:num w:numId="2" w16cid:durableId="1120419546">
    <w:abstractNumId w:val="0"/>
  </w:num>
  <w:num w:numId="3" w16cid:durableId="337855106">
    <w:abstractNumId w:val="6"/>
  </w:num>
  <w:num w:numId="4" w16cid:durableId="984622515">
    <w:abstractNumId w:val="4"/>
  </w:num>
  <w:num w:numId="5" w16cid:durableId="822159196">
    <w:abstractNumId w:val="3"/>
  </w:num>
  <w:num w:numId="6" w16cid:durableId="2025592655">
    <w:abstractNumId w:val="9"/>
  </w:num>
  <w:num w:numId="7" w16cid:durableId="1766803402">
    <w:abstractNumId w:val="2"/>
  </w:num>
  <w:num w:numId="8" w16cid:durableId="237441846">
    <w:abstractNumId w:val="8"/>
  </w:num>
  <w:num w:numId="9" w16cid:durableId="869298581">
    <w:abstractNumId w:val="7"/>
  </w:num>
  <w:num w:numId="10" w16cid:durableId="91048106">
    <w:abstractNumId w:val="10"/>
  </w:num>
  <w:num w:numId="11" w16cid:durableId="1495028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AFB"/>
    <w:rsid w:val="0031464C"/>
    <w:rsid w:val="00827253"/>
    <w:rsid w:val="009A7AFB"/>
    <w:rsid w:val="00E16C91"/>
    <w:rsid w:val="00FF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F652B"/>
  <w15:chartTrackingRefBased/>
  <w15:docId w15:val="{E4416A4B-9ABE-48BA-A21C-69F8D277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AF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A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A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A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A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A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A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7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7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AFB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A7AF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AFB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A7AFB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AFB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A7AF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7AF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A7AFB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A7AFB"/>
    <w:pPr>
      <w:spacing w:line="240" w:lineRule="auto"/>
    </w:pPr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7AFB"/>
    <w:rPr>
      <w:rFonts w:ascii="Calibri" w:eastAsia="Calibri" w:hAnsi="Calibri" w:cs="Times New Roman"/>
      <w:kern w:val="0"/>
      <w:sz w:val="20"/>
      <w:szCs w:val="20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7AFB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9A7AFB"/>
    <w:pPr>
      <w:spacing w:after="0" w:line="240" w:lineRule="auto"/>
    </w:pPr>
    <w:rPr>
      <w:rFonts w:ascii="Calibri" w:eastAsia="Calibri" w:hAnsi="Calibri" w:cs="Times New Roman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AFB"/>
    <w:rPr>
      <w:rFonts w:ascii="Arial" w:eastAsia="Arial" w:hAnsi="Arial" w:cs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AFB"/>
    <w:rPr>
      <w:rFonts w:ascii="Arial" w:eastAsia="Arial" w:hAnsi="Arial" w:cs="Arial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9A7AF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9A7A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Strong">
    <w:name w:val="Strong"/>
    <w:basedOn w:val="DefaultParagraphFont"/>
    <w:uiPriority w:val="22"/>
    <w:qFormat/>
    <w:rsid w:val="009A7AFB"/>
    <w:rPr>
      <w:b/>
      <w:bCs/>
    </w:rPr>
  </w:style>
  <w:style w:type="character" w:customStyle="1" w:styleId="apple-converted-space">
    <w:name w:val="apple-converted-space"/>
    <w:basedOn w:val="DefaultParagraphFont"/>
    <w:rsid w:val="009A7AFB"/>
  </w:style>
  <w:style w:type="character" w:styleId="FollowedHyperlink">
    <w:name w:val="FollowedHyperlink"/>
    <w:basedOn w:val="DefaultParagraphFont"/>
    <w:uiPriority w:val="99"/>
    <w:semiHidden/>
    <w:unhideWhenUsed/>
    <w:rsid w:val="009A7AFB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7AF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AFB"/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7AF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AFB"/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NoSpacing">
    <w:name w:val="No Spacing"/>
    <w:link w:val="NoSpacingChar"/>
    <w:uiPriority w:val="1"/>
    <w:qFormat/>
    <w:rsid w:val="009A7AFB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:lang w:val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A7AFB"/>
    <w:rPr>
      <w:rFonts w:ascii="Calibri" w:eastAsia="Times New Roman" w:hAnsi="Calibri" w:cs="Times New Roman"/>
      <w:kern w:val="0"/>
      <w:sz w:val="22"/>
      <w:szCs w:val="22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AF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AFB"/>
    <w:rPr>
      <w:rFonts w:ascii="Times New Roman" w:eastAsia="Arial" w:hAnsi="Times New Roman" w:cs="Times New Roman"/>
      <w:kern w:val="0"/>
      <w:sz w:val="18"/>
      <w:szCs w:val="18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A7AF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gtfootnotemarks">
    <w:name w:val="gt_footnote_marks"/>
    <w:basedOn w:val="DefaultParagraphFont"/>
    <w:rsid w:val="009A7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151</Words>
  <Characters>12262</Characters>
  <Application>Microsoft Office Word</Application>
  <DocSecurity>0</DocSecurity>
  <Lines>102</Lines>
  <Paragraphs>28</Paragraphs>
  <ScaleCrop>false</ScaleCrop>
  <Company/>
  <LinksUpToDate>false</LinksUpToDate>
  <CharactersWithSpaces>1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fey, John</dc:creator>
  <cp:keywords/>
  <dc:description/>
  <cp:lastModifiedBy>Laffey, John</cp:lastModifiedBy>
  <cp:revision>1</cp:revision>
  <dcterms:created xsi:type="dcterms:W3CDTF">2025-03-14T12:49:00Z</dcterms:created>
  <dcterms:modified xsi:type="dcterms:W3CDTF">2025-03-14T12:51:00Z</dcterms:modified>
</cp:coreProperties>
</file>